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40CC" w14:textId="1906F6F1" w:rsidR="0086189E" w:rsidRPr="0086189E" w:rsidRDefault="005A66C5" w:rsidP="00FE4A0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A1164F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A1164F">
        <w:rPr>
          <w:rFonts w:ascii="Times New Roman" w:hAnsi="Times New Roman" w:cs="Times New Roman"/>
          <w:b/>
          <w:sz w:val="24"/>
          <w:u w:val="single"/>
        </w:rPr>
        <w:t xml:space="preserve">10. Script for </w:t>
      </w:r>
      <w:r w:rsidR="0086189E" w:rsidRPr="0086189E">
        <w:rPr>
          <w:rFonts w:ascii="Times New Roman" w:hAnsi="Times New Roman" w:cs="Times New Roman"/>
          <w:b/>
          <w:sz w:val="24"/>
          <w:u w:val="single"/>
        </w:rPr>
        <w:t>CLAM analysis</w:t>
      </w:r>
      <w:r w:rsidR="00A1164F">
        <w:rPr>
          <w:rFonts w:ascii="Times New Roman" w:hAnsi="Times New Roman" w:cs="Times New Roman"/>
          <w:b/>
          <w:sz w:val="24"/>
          <w:u w:val="single"/>
        </w:rPr>
        <w:t>.</w:t>
      </w:r>
    </w:p>
    <w:p w14:paraId="5BD5A055" w14:textId="77777777" w:rsidR="0086189E" w:rsidRDefault="0086189E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2D74CEFF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install.packages("matrixStats")</w:t>
      </w:r>
    </w:p>
    <w:p w14:paraId="7535D89C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library(matrixStats)</w:t>
      </w:r>
    </w:p>
    <w:p w14:paraId="2DC3DFEB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library(vegan)</w:t>
      </w:r>
    </w:p>
    <w:p w14:paraId="4E720EF7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8B4F658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community &lt;- read.csv("table_AM.csv", row.names = 1)</w:t>
      </w:r>
    </w:p>
    <w:p w14:paraId="215B54EE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community &lt;- as.data.frame(t(community))</w:t>
      </w:r>
    </w:p>
    <w:p w14:paraId="47D5E276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community[1:4,1:4]</w:t>
      </w:r>
    </w:p>
    <w:p w14:paraId="735DA4F4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metadata &lt;- read.csv("metadata_AM.csv")</w:t>
      </w:r>
    </w:p>
    <w:p w14:paraId="6A8E078B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65C456B4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min_sample_size &lt;- min(rowSums(community))</w:t>
      </w:r>
    </w:p>
    <w:p w14:paraId="383F3738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min_sample_size</w:t>
      </w:r>
    </w:p>
    <w:p w14:paraId="6C363489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768A59C3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rarified_data &lt;- rrarefy(community, sample=min_sample_size)</w:t>
      </w:r>
    </w:p>
    <w:p w14:paraId="34A2808E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row_sums &lt;-rowSums(rarified_data)</w:t>
      </w:r>
    </w:p>
    <w:p w14:paraId="592AA505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row_sums</w:t>
      </w:r>
    </w:p>
    <w:p w14:paraId="54099E10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10019F36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min(colSums(rarified_data))</w:t>
      </w:r>
    </w:p>
    <w:p w14:paraId="29459477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6D5D5565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rarified_data_f &lt;- rarified_data[, colSums(rarified_data) != 0]</w:t>
      </w:r>
    </w:p>
    <w:p w14:paraId="30A1FE6D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min(colSums(rarified_data_f))</w:t>
      </w:r>
    </w:p>
    <w:p w14:paraId="51AA6374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10B63A67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clam_result &lt;- with(metadata, clamtest(rarified_data_f, groups=condition))</w:t>
      </w:r>
    </w:p>
    <w:p w14:paraId="39EB2C0E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E05D621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summary(clam_result)</w:t>
      </w:r>
    </w:p>
    <w:p w14:paraId="10F45694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8AA3426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results &lt;- as.data.frame(clam_result)</w:t>
      </w:r>
    </w:p>
    <w:p w14:paraId="049F5B1E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write.csv(results, "results_clam_AM.csv")</w:t>
      </w:r>
    </w:p>
    <w:p w14:paraId="7077420C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2A2DB062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plot(clam_result, </w:t>
      </w:r>
    </w:p>
    <w:p w14:paraId="35D47A57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pch = c(19, 19, 19, 19),</w:t>
      </w:r>
    </w:p>
    <w:p w14:paraId="3366342C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cex = c(1, 1, 1, 1),</w:t>
      </w:r>
    </w:p>
    <w:p w14:paraId="72EC4A48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col.points = c("black", "#F26419", "#F6AE2D", "gray"), # Color for each group</w:t>
      </w:r>
    </w:p>
    <w:p w14:paraId="6DEAA53D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lastRenderedPageBreak/>
        <w:t xml:space="preserve">     col.lines = c("black", "black", "black"), # Line colors</w:t>
      </w:r>
    </w:p>
    <w:p w14:paraId="5DD20361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lty = c(2, 2, 2), # Line types</w:t>
      </w:r>
    </w:p>
    <w:p w14:paraId="5CD88192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position = "b", # Legend position</w:t>
      </w:r>
    </w:p>
    <w:p w14:paraId="78EF9600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main = "CLAM Test Results", # Main title</w:t>
      </w:r>
    </w:p>
    <w:p w14:paraId="1A5A87A5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xlab = "Total Count of AM-non taxa", </w:t>
      </w:r>
    </w:p>
    <w:p w14:paraId="1E129258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 xml:space="preserve">     ylab = "Total Count of AM-inf taxa",</w:t>
      </w:r>
    </w:p>
    <w:p w14:paraId="498505CC" w14:textId="77777777" w:rsidR="00FE4A01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)</w:t>
      </w:r>
    </w:p>
    <w:p w14:paraId="0F3C360F" w14:textId="77777777" w:rsidR="005D37EA" w:rsidRPr="00FE4A01" w:rsidRDefault="00FE4A01" w:rsidP="00FE4A0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E4A01">
        <w:rPr>
          <w:rFonts w:ascii="Times New Roman" w:hAnsi="Times New Roman" w:cs="Times New Roman"/>
          <w:sz w:val="24"/>
        </w:rPr>
        <w:t>legend("topleft", legend = c("Generalist", "Specialist AM-inf", "Specialist AM-non", "Too rare"), col = c("black", "#F26419", "#F6AE2D", "grey"), lty = c(2, 2, 2), pch = 19, cex = 0.5) # Adjust</w:t>
      </w:r>
      <w:r>
        <w:rPr>
          <w:rFonts w:ascii="Times New Roman" w:hAnsi="Times New Roman" w:cs="Times New Roman"/>
          <w:sz w:val="24"/>
        </w:rPr>
        <w:t xml:space="preserve"> cex to make the legend smaller</w:t>
      </w:r>
    </w:p>
    <w:sectPr w:rsidR="005D37EA" w:rsidRPr="00FE4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A01"/>
    <w:rsid w:val="005A66C5"/>
    <w:rsid w:val="005D37EA"/>
    <w:rsid w:val="0086189E"/>
    <w:rsid w:val="00934833"/>
    <w:rsid w:val="00A1164F"/>
    <w:rsid w:val="00FE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EC0B9"/>
  <w15:chartTrackingRefBased/>
  <w15:docId w15:val="{CC0EA41D-87FC-4183-B9AC-CF759D27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4</cp:revision>
  <dcterms:created xsi:type="dcterms:W3CDTF">2024-09-17T14:16:00Z</dcterms:created>
  <dcterms:modified xsi:type="dcterms:W3CDTF">2024-10-01T12:31:00Z</dcterms:modified>
</cp:coreProperties>
</file>